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970"/>
        <w:gridCol w:w="3420"/>
      </w:tblGrid>
      <w:tr>
        <w:trPr>
          <w:trHeight w:val="30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</w:rPr>
              <w:t>Variable 1 (No Laser 120min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Variable 2 (Laser 120min) 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240605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8464627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nc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93606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210751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bservations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sized Mean Difference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f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 Stat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0964898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/>
                <w:color w:val="000000"/>
                <w:lang w:val="fr-FR"/>
              </w:rPr>
              <w:t>P(T&lt;=t) one-tail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814353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 Critical one-tail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4318027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(T&lt;=t) two-tail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28706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 Critical two-tail</w:t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4691184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6:20:00Z</dcterms:created>
  <dc:creator>relbez</dc:creator>
  <dc:description/>
  <dc:language>en-US</dc:language>
  <cp:lastModifiedBy>relbez</cp:lastModifiedBy>
  <dcterms:modified xsi:type="dcterms:W3CDTF">2011-11-14T16:22:00Z</dcterms:modified>
  <cp:revision>1</cp:revision>
  <dc:subject/>
  <dc:title/>
</cp:coreProperties>
</file>